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B40" w:rsidRPr="00B95A3A" w:rsidRDefault="00283B40" w:rsidP="00283B40">
      <w:pPr>
        <w:pStyle w:val="Default"/>
        <w:spacing w:line="480" w:lineRule="auto"/>
        <w:jc w:val="both"/>
        <w:rPr>
          <w:rFonts w:ascii="Times New Roman" w:hAnsi="Times New Roman"/>
        </w:rPr>
      </w:pPr>
      <w:r w:rsidRPr="00B95A3A">
        <w:rPr>
          <w:rFonts w:ascii="Times New Roman" w:hAnsi="Times New Roman"/>
          <w:b/>
          <w:bCs/>
        </w:rPr>
        <w:t>Supporting Table S</w:t>
      </w:r>
      <w:r w:rsidR="00303CAA" w:rsidRPr="00B95A3A">
        <w:rPr>
          <w:rFonts w:ascii="Times New Roman" w:hAnsi="Times New Roman"/>
          <w:b/>
          <w:bCs/>
        </w:rPr>
        <w:t>3</w:t>
      </w:r>
      <w:r w:rsidRPr="00B95A3A">
        <w:rPr>
          <w:rFonts w:ascii="Times New Roman" w:hAnsi="Times New Roman"/>
        </w:rPr>
        <w:t xml:space="preserve">. Protocols for the labelling of the </w:t>
      </w:r>
      <w:r w:rsidR="002F470F" w:rsidRPr="00B95A3A">
        <w:rPr>
          <w:rFonts w:ascii="Times New Roman" w:hAnsi="Times New Roman"/>
        </w:rPr>
        <w:t xml:space="preserve">living </w:t>
      </w:r>
      <w:r w:rsidRPr="00B95A3A">
        <w:rPr>
          <w:rFonts w:ascii="Times New Roman" w:hAnsi="Times New Roman"/>
        </w:rPr>
        <w:t xml:space="preserve">MDCK cells with OlyA-mCherry </w:t>
      </w:r>
      <w:r w:rsidR="00AB31DE" w:rsidRPr="00B95A3A">
        <w:rPr>
          <w:rFonts w:ascii="Times New Roman" w:hAnsi="Times New Roman"/>
        </w:rPr>
        <w:t xml:space="preserve">and </w:t>
      </w:r>
      <w:r w:rsidRPr="00B95A3A">
        <w:rPr>
          <w:rFonts w:ascii="Times New Roman" w:hAnsi="Times New Roman"/>
        </w:rPr>
        <w:t>mCherry-OlyA.</w:t>
      </w:r>
    </w:p>
    <w:p w:rsidR="00283B40" w:rsidRPr="00B95A3A" w:rsidRDefault="00283B40" w:rsidP="00283B40">
      <w:pPr>
        <w:pStyle w:val="Default"/>
        <w:spacing w:line="480" w:lineRule="auto"/>
        <w:jc w:val="both"/>
        <w:rPr>
          <w:rFonts w:ascii="Times New Roman" w:hAnsi="Times New Roman"/>
        </w:rPr>
      </w:pPr>
    </w:p>
    <w:tbl>
      <w:tblPr>
        <w:tblW w:w="0" w:type="auto"/>
        <w:jc w:val="center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774"/>
        <w:gridCol w:w="1696"/>
        <w:gridCol w:w="2556"/>
      </w:tblGrid>
      <w:tr w:rsidR="002F470F" w:rsidRPr="00B95A3A" w:rsidTr="002322F4">
        <w:trPr>
          <w:jc w:val="center"/>
        </w:trPr>
        <w:tc>
          <w:tcPr>
            <w:tcW w:w="1774" w:type="dxa"/>
          </w:tcPr>
          <w:p w:rsidR="002F470F" w:rsidRPr="00B95A3A" w:rsidRDefault="002F470F" w:rsidP="002322F4">
            <w:pPr>
              <w:spacing w:before="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696" w:type="dxa"/>
          </w:tcPr>
          <w:p w:rsidR="002F470F" w:rsidRPr="00B95A3A" w:rsidRDefault="002F470F" w:rsidP="002322F4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centration </w:t>
            </w:r>
          </w:p>
          <w:p w:rsidR="002F470F" w:rsidRPr="00B95A3A" w:rsidRDefault="002F470F" w:rsidP="003A116E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3A116E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>M)</w:t>
            </w:r>
          </w:p>
        </w:tc>
        <w:tc>
          <w:tcPr>
            <w:tcW w:w="2556" w:type="dxa"/>
          </w:tcPr>
          <w:p w:rsidR="002F470F" w:rsidRPr="00B95A3A" w:rsidRDefault="002F470F" w:rsidP="002322F4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>Incubation time</w:t>
            </w:r>
          </w:p>
        </w:tc>
      </w:tr>
      <w:tr w:rsidR="002F470F" w:rsidRPr="00B95A3A" w:rsidTr="002322F4">
        <w:trPr>
          <w:jc w:val="center"/>
        </w:trPr>
        <w:tc>
          <w:tcPr>
            <w:tcW w:w="1774" w:type="dxa"/>
          </w:tcPr>
          <w:p w:rsidR="002F470F" w:rsidRPr="00B95A3A" w:rsidRDefault="002F470F" w:rsidP="002322F4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OlyA-mCherry</w:t>
            </w:r>
          </w:p>
        </w:tc>
        <w:tc>
          <w:tcPr>
            <w:tcW w:w="1696" w:type="dxa"/>
          </w:tcPr>
          <w:p w:rsidR="002F470F" w:rsidRPr="00B95A3A" w:rsidRDefault="002F470F" w:rsidP="002322F4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0.25, 0.5, 1, 5, 10</w:t>
            </w:r>
          </w:p>
        </w:tc>
        <w:tc>
          <w:tcPr>
            <w:tcW w:w="2556" w:type="dxa"/>
          </w:tcPr>
          <w:p w:rsidR="002F470F" w:rsidRPr="00B95A3A" w:rsidRDefault="002F470F" w:rsidP="002322F4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10 min</w:t>
            </w:r>
          </w:p>
        </w:tc>
      </w:tr>
      <w:tr w:rsidR="002F470F" w:rsidRPr="00B95A3A" w:rsidTr="002322F4">
        <w:trPr>
          <w:jc w:val="center"/>
        </w:trPr>
        <w:tc>
          <w:tcPr>
            <w:tcW w:w="1774" w:type="dxa"/>
          </w:tcPr>
          <w:p w:rsidR="002F470F" w:rsidRPr="00B95A3A" w:rsidRDefault="002F470F" w:rsidP="002322F4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OlyA-mCherry</w:t>
            </w:r>
          </w:p>
        </w:tc>
        <w:tc>
          <w:tcPr>
            <w:tcW w:w="1696" w:type="dxa"/>
          </w:tcPr>
          <w:p w:rsidR="002F470F" w:rsidRPr="00B95A3A" w:rsidRDefault="002F470F" w:rsidP="002322F4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6" w:type="dxa"/>
          </w:tcPr>
          <w:p w:rsidR="002F470F" w:rsidRPr="00B95A3A" w:rsidRDefault="002F470F" w:rsidP="002322F4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1, 5, 10, 30, 60, 90 min, 2, 3 days</w:t>
            </w:r>
          </w:p>
        </w:tc>
      </w:tr>
      <w:tr w:rsidR="002F470F" w:rsidRPr="00B95A3A" w:rsidTr="002322F4">
        <w:trPr>
          <w:jc w:val="center"/>
        </w:trPr>
        <w:tc>
          <w:tcPr>
            <w:tcW w:w="1774" w:type="dxa"/>
          </w:tcPr>
          <w:p w:rsidR="002F470F" w:rsidRPr="00B95A3A" w:rsidRDefault="002F470F" w:rsidP="002322F4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 w:rsidR="002C5D0B" w:rsidRPr="00B95A3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A-mCherry</w:t>
            </w:r>
          </w:p>
        </w:tc>
        <w:tc>
          <w:tcPr>
            <w:tcW w:w="1696" w:type="dxa"/>
          </w:tcPr>
          <w:p w:rsidR="002F470F" w:rsidRPr="00B95A3A" w:rsidRDefault="002F470F" w:rsidP="002322F4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556" w:type="dxa"/>
          </w:tcPr>
          <w:p w:rsidR="002F470F" w:rsidRPr="00B95A3A" w:rsidRDefault="002F470F" w:rsidP="002322F4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5 min</w:t>
            </w:r>
          </w:p>
        </w:tc>
      </w:tr>
      <w:tr w:rsidR="002F470F" w:rsidRPr="00B95A3A" w:rsidTr="002322F4">
        <w:trPr>
          <w:jc w:val="center"/>
        </w:trPr>
        <w:tc>
          <w:tcPr>
            <w:tcW w:w="1774" w:type="dxa"/>
          </w:tcPr>
          <w:p w:rsidR="002F470F" w:rsidRPr="00B95A3A" w:rsidRDefault="002F470F" w:rsidP="002322F4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mCherry-OlyA</w:t>
            </w:r>
          </w:p>
        </w:tc>
        <w:tc>
          <w:tcPr>
            <w:tcW w:w="1696" w:type="dxa"/>
          </w:tcPr>
          <w:p w:rsidR="002F470F" w:rsidRPr="00B95A3A" w:rsidRDefault="002F470F" w:rsidP="002322F4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6" w:type="dxa"/>
          </w:tcPr>
          <w:p w:rsidR="002F470F" w:rsidRPr="00B95A3A" w:rsidRDefault="002F470F" w:rsidP="002322F4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10 min</w:t>
            </w:r>
          </w:p>
        </w:tc>
      </w:tr>
    </w:tbl>
    <w:p w:rsidR="00B92FD6" w:rsidRPr="00B95A3A" w:rsidRDefault="00B92FD6" w:rsidP="002F470F">
      <w:pPr>
        <w:spacing w:before="0"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sectPr w:rsidR="00B92FD6" w:rsidRPr="00B95A3A" w:rsidSect="00C863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8C21F3"/>
    <w:multiLevelType w:val="hybridMultilevel"/>
    <w:tmpl w:val="65AC06DC"/>
    <w:lvl w:ilvl="0" w:tplc="253CE472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6C43AE"/>
    <w:multiLevelType w:val="hybridMultilevel"/>
    <w:tmpl w:val="A2DA05C8"/>
    <w:lvl w:ilvl="0" w:tplc="978658F2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6661F93"/>
    <w:multiLevelType w:val="multilevel"/>
    <w:tmpl w:val="8E0289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3">
    <w:nsid w:val="6A254C8B"/>
    <w:multiLevelType w:val="multilevel"/>
    <w:tmpl w:val="58D2E3A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57A"/>
    <w:rsid w:val="0000257A"/>
    <w:rsid w:val="0003386D"/>
    <w:rsid w:val="0004051E"/>
    <w:rsid w:val="000436B8"/>
    <w:rsid w:val="00054E85"/>
    <w:rsid w:val="0005623B"/>
    <w:rsid w:val="00062664"/>
    <w:rsid w:val="00062D94"/>
    <w:rsid w:val="000D3AB9"/>
    <w:rsid w:val="000F7E4B"/>
    <w:rsid w:val="00117A08"/>
    <w:rsid w:val="00137551"/>
    <w:rsid w:val="00161A4F"/>
    <w:rsid w:val="001E4FC8"/>
    <w:rsid w:val="001E668B"/>
    <w:rsid w:val="001F20E6"/>
    <w:rsid w:val="001F4668"/>
    <w:rsid w:val="001F4E8F"/>
    <w:rsid w:val="00235387"/>
    <w:rsid w:val="002357DC"/>
    <w:rsid w:val="00263BEC"/>
    <w:rsid w:val="00265121"/>
    <w:rsid w:val="002654EC"/>
    <w:rsid w:val="00280789"/>
    <w:rsid w:val="00283B40"/>
    <w:rsid w:val="00296D86"/>
    <w:rsid w:val="002A634B"/>
    <w:rsid w:val="002B7630"/>
    <w:rsid w:val="002C2631"/>
    <w:rsid w:val="002C5D0B"/>
    <w:rsid w:val="002E0F8D"/>
    <w:rsid w:val="002E2C9C"/>
    <w:rsid w:val="002F096D"/>
    <w:rsid w:val="002F3345"/>
    <w:rsid w:val="002F470F"/>
    <w:rsid w:val="00303CAA"/>
    <w:rsid w:val="00312243"/>
    <w:rsid w:val="00350842"/>
    <w:rsid w:val="00376BBB"/>
    <w:rsid w:val="003A0DBA"/>
    <w:rsid w:val="003A116E"/>
    <w:rsid w:val="003A312C"/>
    <w:rsid w:val="003E228F"/>
    <w:rsid w:val="004171EA"/>
    <w:rsid w:val="0041772C"/>
    <w:rsid w:val="00426A01"/>
    <w:rsid w:val="00432528"/>
    <w:rsid w:val="0044576A"/>
    <w:rsid w:val="0045754B"/>
    <w:rsid w:val="00465D76"/>
    <w:rsid w:val="004729BF"/>
    <w:rsid w:val="00474ACB"/>
    <w:rsid w:val="0048209F"/>
    <w:rsid w:val="00491180"/>
    <w:rsid w:val="00496F31"/>
    <w:rsid w:val="004A0480"/>
    <w:rsid w:val="004B16CD"/>
    <w:rsid w:val="005058BD"/>
    <w:rsid w:val="00535123"/>
    <w:rsid w:val="005548BE"/>
    <w:rsid w:val="00562424"/>
    <w:rsid w:val="00592F61"/>
    <w:rsid w:val="005962E8"/>
    <w:rsid w:val="005A355C"/>
    <w:rsid w:val="005B1E91"/>
    <w:rsid w:val="005C4903"/>
    <w:rsid w:val="005E533C"/>
    <w:rsid w:val="0062274F"/>
    <w:rsid w:val="00632A77"/>
    <w:rsid w:val="0064186E"/>
    <w:rsid w:val="00645A87"/>
    <w:rsid w:val="0065476F"/>
    <w:rsid w:val="0067423F"/>
    <w:rsid w:val="00687F26"/>
    <w:rsid w:val="006972CB"/>
    <w:rsid w:val="006A726A"/>
    <w:rsid w:val="006D097C"/>
    <w:rsid w:val="006F7B15"/>
    <w:rsid w:val="00756C82"/>
    <w:rsid w:val="007633ED"/>
    <w:rsid w:val="007766CB"/>
    <w:rsid w:val="007C5EBA"/>
    <w:rsid w:val="007C7983"/>
    <w:rsid w:val="007D3FB3"/>
    <w:rsid w:val="007E33C6"/>
    <w:rsid w:val="007E680D"/>
    <w:rsid w:val="00832F0B"/>
    <w:rsid w:val="0084394E"/>
    <w:rsid w:val="00887C5D"/>
    <w:rsid w:val="00891F08"/>
    <w:rsid w:val="008A15BE"/>
    <w:rsid w:val="008A22BF"/>
    <w:rsid w:val="008B7AB0"/>
    <w:rsid w:val="008E00D8"/>
    <w:rsid w:val="008F5097"/>
    <w:rsid w:val="0091528E"/>
    <w:rsid w:val="0095607E"/>
    <w:rsid w:val="00957E56"/>
    <w:rsid w:val="00964DF9"/>
    <w:rsid w:val="00965F23"/>
    <w:rsid w:val="00967ACF"/>
    <w:rsid w:val="00967F80"/>
    <w:rsid w:val="00981FA9"/>
    <w:rsid w:val="0098275C"/>
    <w:rsid w:val="009B4684"/>
    <w:rsid w:val="00A17016"/>
    <w:rsid w:val="00A17E8D"/>
    <w:rsid w:val="00A33D6F"/>
    <w:rsid w:val="00A41B82"/>
    <w:rsid w:val="00A458BD"/>
    <w:rsid w:val="00A46957"/>
    <w:rsid w:val="00A571A8"/>
    <w:rsid w:val="00A622B5"/>
    <w:rsid w:val="00A8022F"/>
    <w:rsid w:val="00A923F9"/>
    <w:rsid w:val="00AB1496"/>
    <w:rsid w:val="00AB31DE"/>
    <w:rsid w:val="00AB45E4"/>
    <w:rsid w:val="00AC214C"/>
    <w:rsid w:val="00AD0261"/>
    <w:rsid w:val="00AD49F7"/>
    <w:rsid w:val="00AD7B86"/>
    <w:rsid w:val="00AE07FE"/>
    <w:rsid w:val="00AE19D9"/>
    <w:rsid w:val="00AF5B26"/>
    <w:rsid w:val="00B41CD8"/>
    <w:rsid w:val="00B43C9E"/>
    <w:rsid w:val="00B43D92"/>
    <w:rsid w:val="00B44678"/>
    <w:rsid w:val="00B4517A"/>
    <w:rsid w:val="00B543B9"/>
    <w:rsid w:val="00B7230B"/>
    <w:rsid w:val="00B75590"/>
    <w:rsid w:val="00B92FD6"/>
    <w:rsid w:val="00B94013"/>
    <w:rsid w:val="00B95A3A"/>
    <w:rsid w:val="00BA11E7"/>
    <w:rsid w:val="00BC5BDE"/>
    <w:rsid w:val="00BE4C5C"/>
    <w:rsid w:val="00BF4552"/>
    <w:rsid w:val="00C72D4E"/>
    <w:rsid w:val="00C82978"/>
    <w:rsid w:val="00C86361"/>
    <w:rsid w:val="00CA5132"/>
    <w:rsid w:val="00CC6D0D"/>
    <w:rsid w:val="00CE7533"/>
    <w:rsid w:val="00CF52FC"/>
    <w:rsid w:val="00D42FA8"/>
    <w:rsid w:val="00D83756"/>
    <w:rsid w:val="00D859CB"/>
    <w:rsid w:val="00DD5BCE"/>
    <w:rsid w:val="00DD68FB"/>
    <w:rsid w:val="00DE71C5"/>
    <w:rsid w:val="00DF7921"/>
    <w:rsid w:val="00E01C7E"/>
    <w:rsid w:val="00E36F99"/>
    <w:rsid w:val="00E424BB"/>
    <w:rsid w:val="00E86B31"/>
    <w:rsid w:val="00E94786"/>
    <w:rsid w:val="00EA0890"/>
    <w:rsid w:val="00EA4090"/>
    <w:rsid w:val="00EC1C00"/>
    <w:rsid w:val="00EC32ED"/>
    <w:rsid w:val="00EC5F32"/>
    <w:rsid w:val="00EC6F69"/>
    <w:rsid w:val="00F01CD5"/>
    <w:rsid w:val="00F0677F"/>
    <w:rsid w:val="00F12287"/>
    <w:rsid w:val="00F1504D"/>
    <w:rsid w:val="00F36D29"/>
    <w:rsid w:val="00F41E8F"/>
    <w:rsid w:val="00F51510"/>
    <w:rsid w:val="00F7113A"/>
    <w:rsid w:val="00F91723"/>
    <w:rsid w:val="00F9300D"/>
    <w:rsid w:val="00F9692E"/>
    <w:rsid w:val="00FD2711"/>
    <w:rsid w:val="00FD70DF"/>
    <w:rsid w:val="00FD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361"/>
    <w:pPr>
      <w:spacing w:before="240" w:after="240" w:line="276" w:lineRule="auto"/>
    </w:pPr>
    <w:rPr>
      <w:rFonts w:cs="Calibri"/>
      <w:sz w:val="22"/>
      <w:szCs w:val="22"/>
      <w:lang w:val="sl-S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uiPriority w:val="99"/>
    <w:semiHidden/>
    <w:rsid w:val="00F1228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F12287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sl-SI"/>
    </w:rPr>
  </w:style>
  <w:style w:type="character" w:customStyle="1" w:styleId="EndnoteTextChar">
    <w:name w:val="Endnote Text Char"/>
    <w:link w:val="EndnoteText"/>
    <w:uiPriority w:val="99"/>
    <w:semiHidden/>
    <w:locked/>
    <w:rsid w:val="00F12287"/>
    <w:rPr>
      <w:rFonts w:ascii="Times New Roman" w:hAnsi="Times New Roman" w:cs="Times New Roman"/>
      <w:sz w:val="20"/>
      <w:szCs w:val="20"/>
      <w:lang w:val="en-GB" w:eastAsia="sl-SI"/>
    </w:rPr>
  </w:style>
  <w:style w:type="table" w:styleId="TableGrid">
    <w:name w:val="Table Grid"/>
    <w:basedOn w:val="TableNormal"/>
    <w:uiPriority w:val="99"/>
    <w:rsid w:val="0000257A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05623B"/>
  </w:style>
  <w:style w:type="paragraph" w:customStyle="1" w:styleId="Default">
    <w:name w:val="Default"/>
    <w:uiPriority w:val="99"/>
    <w:rsid w:val="007E680D"/>
    <w:pPr>
      <w:autoSpaceDE w:val="0"/>
      <w:autoSpaceDN w:val="0"/>
      <w:adjustRightInd w:val="0"/>
    </w:pPr>
    <w:rPr>
      <w:color w:val="000000"/>
      <w:sz w:val="24"/>
      <w:szCs w:val="24"/>
      <w:lang w:val="sl-SI" w:eastAsia="en-US"/>
    </w:rPr>
  </w:style>
  <w:style w:type="paragraph" w:styleId="ListParagraph">
    <w:name w:val="List Paragraph"/>
    <w:basedOn w:val="Normal"/>
    <w:uiPriority w:val="99"/>
    <w:qFormat/>
    <w:rsid w:val="009B4684"/>
    <w:pPr>
      <w:ind w:left="720"/>
    </w:pPr>
  </w:style>
  <w:style w:type="character" w:styleId="CommentReference">
    <w:name w:val="annotation reference"/>
    <w:uiPriority w:val="99"/>
    <w:semiHidden/>
    <w:rsid w:val="003A31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A312C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link w:val="CommentText"/>
    <w:uiPriority w:val="99"/>
    <w:semiHidden/>
    <w:locked/>
    <w:rsid w:val="003A312C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3A312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3A312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F5097"/>
    <w:rPr>
      <w:b/>
      <w:bCs/>
      <w:lang w:val="sl-SI"/>
    </w:rPr>
  </w:style>
  <w:style w:type="character" w:customStyle="1" w:styleId="CommentSubjectChar">
    <w:name w:val="Comment Subject Char"/>
    <w:link w:val="CommentSubject"/>
    <w:uiPriority w:val="99"/>
    <w:semiHidden/>
    <w:locked/>
    <w:rsid w:val="008F5097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rsid w:val="002807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val="en-GB" w:eastAsia="sl-SI"/>
    </w:rPr>
  </w:style>
  <w:style w:type="character" w:customStyle="1" w:styleId="HTMLPreformattedChar">
    <w:name w:val="HTML Preformatted Char"/>
    <w:link w:val="HTMLPreformatted"/>
    <w:uiPriority w:val="99"/>
    <w:locked/>
    <w:rsid w:val="00280789"/>
    <w:rPr>
      <w:rFonts w:ascii="Courier New" w:hAnsi="Courier New" w:cs="Courier New"/>
      <w:sz w:val="20"/>
      <w:szCs w:val="20"/>
      <w:lang w:val="en-GB" w:eastAsia="sl-SI"/>
    </w:rPr>
  </w:style>
  <w:style w:type="character" w:styleId="Hyperlink">
    <w:name w:val="Hyperlink"/>
    <w:uiPriority w:val="99"/>
    <w:semiHidden/>
    <w:rsid w:val="002654EC"/>
    <w:rPr>
      <w:color w:val="0000FF"/>
      <w:u w:val="single"/>
    </w:rPr>
  </w:style>
  <w:style w:type="character" w:customStyle="1" w:styleId="skypepnhtextspan">
    <w:name w:val="skype_pnh_text_span"/>
    <w:basedOn w:val="DefaultParagraphFont"/>
    <w:uiPriority w:val="99"/>
    <w:rsid w:val="002654EC"/>
  </w:style>
  <w:style w:type="character" w:customStyle="1" w:styleId="skypepnhfreetextspan">
    <w:name w:val="skype_pnh_free_text_span"/>
    <w:basedOn w:val="DefaultParagraphFont"/>
    <w:uiPriority w:val="99"/>
    <w:rsid w:val="002654EC"/>
  </w:style>
  <w:style w:type="character" w:customStyle="1" w:styleId="st">
    <w:name w:val="st"/>
    <w:basedOn w:val="DefaultParagraphFont"/>
    <w:rsid w:val="002654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361"/>
    <w:pPr>
      <w:spacing w:before="240" w:after="240" w:line="276" w:lineRule="auto"/>
    </w:pPr>
    <w:rPr>
      <w:rFonts w:cs="Calibri"/>
      <w:sz w:val="22"/>
      <w:szCs w:val="22"/>
      <w:lang w:val="sl-S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uiPriority w:val="99"/>
    <w:semiHidden/>
    <w:rsid w:val="00F1228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F12287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sl-SI"/>
    </w:rPr>
  </w:style>
  <w:style w:type="character" w:customStyle="1" w:styleId="EndnoteTextChar">
    <w:name w:val="Endnote Text Char"/>
    <w:link w:val="EndnoteText"/>
    <w:uiPriority w:val="99"/>
    <w:semiHidden/>
    <w:locked/>
    <w:rsid w:val="00F12287"/>
    <w:rPr>
      <w:rFonts w:ascii="Times New Roman" w:hAnsi="Times New Roman" w:cs="Times New Roman"/>
      <w:sz w:val="20"/>
      <w:szCs w:val="20"/>
      <w:lang w:val="en-GB" w:eastAsia="sl-SI"/>
    </w:rPr>
  </w:style>
  <w:style w:type="table" w:styleId="TableGrid">
    <w:name w:val="Table Grid"/>
    <w:basedOn w:val="TableNormal"/>
    <w:uiPriority w:val="99"/>
    <w:rsid w:val="0000257A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05623B"/>
  </w:style>
  <w:style w:type="paragraph" w:customStyle="1" w:styleId="Default">
    <w:name w:val="Default"/>
    <w:uiPriority w:val="99"/>
    <w:rsid w:val="007E680D"/>
    <w:pPr>
      <w:autoSpaceDE w:val="0"/>
      <w:autoSpaceDN w:val="0"/>
      <w:adjustRightInd w:val="0"/>
    </w:pPr>
    <w:rPr>
      <w:color w:val="000000"/>
      <w:sz w:val="24"/>
      <w:szCs w:val="24"/>
      <w:lang w:val="sl-SI" w:eastAsia="en-US"/>
    </w:rPr>
  </w:style>
  <w:style w:type="paragraph" w:styleId="ListParagraph">
    <w:name w:val="List Paragraph"/>
    <w:basedOn w:val="Normal"/>
    <w:uiPriority w:val="99"/>
    <w:qFormat/>
    <w:rsid w:val="009B4684"/>
    <w:pPr>
      <w:ind w:left="720"/>
    </w:pPr>
  </w:style>
  <w:style w:type="character" w:styleId="CommentReference">
    <w:name w:val="annotation reference"/>
    <w:uiPriority w:val="99"/>
    <w:semiHidden/>
    <w:rsid w:val="003A31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A312C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link w:val="CommentText"/>
    <w:uiPriority w:val="99"/>
    <w:semiHidden/>
    <w:locked/>
    <w:rsid w:val="003A312C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3A312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3A312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F5097"/>
    <w:rPr>
      <w:b/>
      <w:bCs/>
      <w:lang w:val="sl-SI"/>
    </w:rPr>
  </w:style>
  <w:style w:type="character" w:customStyle="1" w:styleId="CommentSubjectChar">
    <w:name w:val="Comment Subject Char"/>
    <w:link w:val="CommentSubject"/>
    <w:uiPriority w:val="99"/>
    <w:semiHidden/>
    <w:locked/>
    <w:rsid w:val="008F5097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rsid w:val="002807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val="en-GB" w:eastAsia="sl-SI"/>
    </w:rPr>
  </w:style>
  <w:style w:type="character" w:customStyle="1" w:styleId="HTMLPreformattedChar">
    <w:name w:val="HTML Preformatted Char"/>
    <w:link w:val="HTMLPreformatted"/>
    <w:uiPriority w:val="99"/>
    <w:locked/>
    <w:rsid w:val="00280789"/>
    <w:rPr>
      <w:rFonts w:ascii="Courier New" w:hAnsi="Courier New" w:cs="Courier New"/>
      <w:sz w:val="20"/>
      <w:szCs w:val="20"/>
      <w:lang w:val="en-GB" w:eastAsia="sl-SI"/>
    </w:rPr>
  </w:style>
  <w:style w:type="character" w:styleId="Hyperlink">
    <w:name w:val="Hyperlink"/>
    <w:uiPriority w:val="99"/>
    <w:semiHidden/>
    <w:rsid w:val="002654EC"/>
    <w:rPr>
      <w:color w:val="0000FF"/>
      <w:u w:val="single"/>
    </w:rPr>
  </w:style>
  <w:style w:type="character" w:customStyle="1" w:styleId="skypepnhtextspan">
    <w:name w:val="skype_pnh_text_span"/>
    <w:basedOn w:val="DefaultParagraphFont"/>
    <w:uiPriority w:val="99"/>
    <w:rsid w:val="002654EC"/>
  </w:style>
  <w:style w:type="character" w:customStyle="1" w:styleId="skypepnhfreetextspan">
    <w:name w:val="skype_pnh_free_text_span"/>
    <w:basedOn w:val="DefaultParagraphFont"/>
    <w:uiPriority w:val="99"/>
    <w:rsid w:val="002654EC"/>
  </w:style>
  <w:style w:type="character" w:customStyle="1" w:styleId="st">
    <w:name w:val="st"/>
    <w:basedOn w:val="DefaultParagraphFont"/>
    <w:rsid w:val="002654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jsk</dc:creator>
  <cp:lastModifiedBy>Sepčič, Kristina</cp:lastModifiedBy>
  <cp:revision>2</cp:revision>
  <cp:lastPrinted>2013-09-10T11:34:00Z</cp:lastPrinted>
  <dcterms:created xsi:type="dcterms:W3CDTF">2014-03-01T11:35:00Z</dcterms:created>
  <dcterms:modified xsi:type="dcterms:W3CDTF">2014-03-01T11:35:00Z</dcterms:modified>
</cp:coreProperties>
</file>